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-1047"/>
        <w:tblW w:w="11293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28"/>
        <w:gridCol w:w="1587"/>
        <w:gridCol w:w="1138"/>
        <w:gridCol w:w="1082"/>
        <w:gridCol w:w="1101"/>
        <w:gridCol w:w="2390"/>
        <w:gridCol w:w="1736"/>
        <w:gridCol w:w="1531"/>
      </w:tblGrid>
      <w:tr w:rsidR="009E7C3E" w:rsidRPr="009E7C3E" w14:paraId="21E5FEDE" w14:textId="77777777" w:rsidTr="009E7C3E">
        <w:trPr>
          <w:trHeight w:val="302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6987CCF8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t #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9CF3A63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ield Strength (T)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DFF97D8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V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117115EF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R (</w:t>
            </w:r>
            <w:proofErr w:type="spellStart"/>
            <w:r w:rsidRPr="009E7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s</w:t>
            </w:r>
            <w:proofErr w:type="spellEnd"/>
            <w:r w:rsidRPr="009E7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A632AD8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E (</w:t>
            </w:r>
            <w:proofErr w:type="spellStart"/>
            <w:r w:rsidRPr="009E7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s</w:t>
            </w:r>
            <w:proofErr w:type="spellEnd"/>
            <w:r w:rsidRPr="009E7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14:paraId="096F8314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oxel Dimensions (mm)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6044B3E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lice Thickness (mm)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3DC74D1C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lip Angle (˚)</w:t>
            </w:r>
          </w:p>
        </w:tc>
      </w:tr>
      <w:tr w:rsidR="009E7C3E" w:rsidRPr="009E7C3E" w14:paraId="7667CFE5" w14:textId="77777777" w:rsidTr="009E7C3E">
        <w:trPr>
          <w:trHeight w:val="302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F6F605F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3ED0C832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A9CFC08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0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37D9EE4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5455E75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14:paraId="714568DF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84 x 0.8984 x 3.8155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ED51FF6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137D80B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</w:t>
            </w:r>
          </w:p>
        </w:tc>
      </w:tr>
      <w:tr w:rsidR="009E7C3E" w:rsidRPr="009E7C3E" w14:paraId="092A5BB3" w14:textId="77777777" w:rsidTr="009E7C3E">
        <w:trPr>
          <w:trHeight w:val="302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79F8359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0D7EAA41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F562693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 * 24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712C0A0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5749131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14:paraId="43F2E130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88 x 0.7188 x 3.9863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7B5C6DA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739A7FEB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</w:tr>
      <w:tr w:rsidR="009E7C3E" w:rsidRPr="009E7C3E" w14:paraId="2911AD20" w14:textId="77777777" w:rsidTr="009E7C3E">
        <w:trPr>
          <w:trHeight w:val="302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90CA949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35C72565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3F25F4C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 * 24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743EA4A6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23F5D6E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14:paraId="73F018CE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88 x 0.7188 x 3.9796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CF47A7D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A0BFDBB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</w:t>
            </w:r>
          </w:p>
        </w:tc>
      </w:tr>
      <w:tr w:rsidR="009E7C3E" w:rsidRPr="009E7C3E" w14:paraId="2E9974D6" w14:textId="77777777" w:rsidTr="009E7C3E">
        <w:trPr>
          <w:trHeight w:val="302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262B7553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6C40BCAD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A933CA6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D8A7343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0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374ABB4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14:paraId="3DEBF47A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7 x 0.4687 x 4.998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00ECF3A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7330B4EA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9E7C3E" w:rsidRPr="009E7C3E" w14:paraId="01E84D23" w14:textId="77777777" w:rsidTr="009E7C3E">
        <w:trPr>
          <w:trHeight w:val="302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50240B16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1CA2090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24FF86D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0FA2559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0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7778034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14:paraId="7E7E1F8E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8 x 0.4688 x 5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78D9487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D87E852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9E7C3E" w:rsidRPr="009E7C3E" w14:paraId="48CB7F5E" w14:textId="77777777" w:rsidTr="009E7C3E">
        <w:trPr>
          <w:trHeight w:val="302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7E3E5CC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0CF391CA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72CB238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8BE0542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0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CDC72A4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14:paraId="3026EA3A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8 x 0.4688 x 4.7854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FF4753B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042412F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9E7C3E" w:rsidRPr="009E7C3E" w14:paraId="69FC8BC4" w14:textId="77777777" w:rsidTr="009E7C3E">
        <w:trPr>
          <w:trHeight w:val="302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1E20414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6C33F52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B60EE46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0A1EA31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0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EA22FD1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14:paraId="3F1152D9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7 x 0.4687 x 4.9987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6A41438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FA86377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9E7C3E" w:rsidRPr="009E7C3E" w14:paraId="78FEC098" w14:textId="77777777" w:rsidTr="009E7C3E">
        <w:trPr>
          <w:trHeight w:val="302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188ADF9B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22B10B63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D0E92C7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321D6E0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0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43D2F82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14:paraId="2A5469CA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8 x 0.4688 x 4.800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36B42E1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4F152B5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9E7C3E" w:rsidRPr="009E7C3E" w14:paraId="73F57CB9" w14:textId="77777777" w:rsidTr="009E7C3E">
        <w:trPr>
          <w:trHeight w:val="302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602F7510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7AACBBE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E570534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B6F52D0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8C8D4DF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14:paraId="0B9B4AA7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66 x 0.9766 x 3.9986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F8BA1C3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0AC99F6B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9E7C3E" w:rsidRPr="009E7C3E" w14:paraId="4130136B" w14:textId="77777777" w:rsidTr="009E7C3E">
        <w:trPr>
          <w:trHeight w:val="302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2BBEAF88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4D60C4A7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465291E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7E70D56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00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5F760E0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14:paraId="3E4C59E7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84 x 0.8984 x 4.9635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221B54F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323548A1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9E7C3E" w:rsidRPr="009E7C3E" w14:paraId="19EA8565" w14:textId="77777777" w:rsidTr="009E7C3E">
        <w:trPr>
          <w:trHeight w:val="302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6C65BBEC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5E73497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1D92F0A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0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3EE7696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E483E2B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14:paraId="4485E41E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84 x 0.8984 x 3.9351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F8D2D56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6111F4C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</w:t>
            </w:r>
          </w:p>
        </w:tc>
      </w:tr>
      <w:tr w:rsidR="009E7C3E" w:rsidRPr="009E7C3E" w14:paraId="46BF0C35" w14:textId="77777777" w:rsidTr="009E7C3E">
        <w:trPr>
          <w:trHeight w:val="302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550C44EA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52BC9AF3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891433B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0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7CCF7F0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D50934C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14:paraId="572F8DAB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84 x 0.8984 x 4.9557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65AC8C3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73D4D367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</w:tr>
      <w:tr w:rsidR="009E7C3E" w:rsidRPr="009E7C3E" w14:paraId="0D9AA21B" w14:textId="77777777" w:rsidTr="009E7C3E">
        <w:trPr>
          <w:trHeight w:val="302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2A441569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0F633EA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0325885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67ACF38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0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06C5636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14:paraId="7734184D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7 x 0.4688 x 5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4953524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0B24609A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9E7C3E" w:rsidRPr="009E7C3E" w14:paraId="4F6AACB1" w14:textId="77777777" w:rsidTr="009E7C3E">
        <w:trPr>
          <w:trHeight w:val="302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0499518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21E95E70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0D8A251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1D7C50E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0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DAF9CCD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14:paraId="451F41D5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8 x 0.4687 x 4.9354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B2D6EA8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78FAFA8B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9E7C3E" w:rsidRPr="009E7C3E" w14:paraId="23761E1D" w14:textId="77777777" w:rsidTr="009E7C3E">
        <w:trPr>
          <w:trHeight w:val="302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A6FE86D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42348D8A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526CF35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0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CE8098E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CC37C9B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14:paraId="12900F11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84 x 0.8984 x 4.9778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B9EC0F7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45D89A3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</w:tr>
      <w:tr w:rsidR="009E7C3E" w:rsidRPr="009E7C3E" w14:paraId="04F00617" w14:textId="77777777" w:rsidTr="009E7C3E">
        <w:trPr>
          <w:trHeight w:val="302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56E0798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69260983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347E8BD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8B8880F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0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A48626B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14:paraId="55F47AD6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92 x 0.4492 x 4.9663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F194706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7C67E82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9E7C3E" w:rsidRPr="009E7C3E" w14:paraId="2E80FEDE" w14:textId="77777777" w:rsidTr="009E7C3E">
        <w:trPr>
          <w:trHeight w:val="302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7265110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640088D5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38E5229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 * 24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5F2AF43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A3A51F0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14:paraId="3A6651A9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88 x 0.7188 x 3.957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2578256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722FCAB9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</w:tc>
      </w:tr>
      <w:tr w:rsidR="009E7C3E" w:rsidRPr="009E7C3E" w14:paraId="1A5A176B" w14:textId="77777777" w:rsidTr="009E7C3E">
        <w:trPr>
          <w:trHeight w:val="302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25BE452B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0F705725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3CBD5B8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1DD2E54A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0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EB2FB82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14:paraId="736789D5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8 x 0.4688 x 4.9989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61FA7E3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6778A4E0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9E7C3E" w:rsidRPr="009E7C3E" w14:paraId="59889816" w14:textId="77777777" w:rsidTr="009E7C3E">
        <w:trPr>
          <w:trHeight w:val="302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D4128E2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7CA24BF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0F0612B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0CC87C9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0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18209B5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14:paraId="14BB1682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8 x 0.4688 x 4.9973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685B4414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04F9EB7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9E7C3E" w:rsidRPr="009E7C3E" w14:paraId="215F806E" w14:textId="77777777" w:rsidTr="009E7C3E">
        <w:trPr>
          <w:trHeight w:val="302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683F7A60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6646B4C7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1921274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1BDAD604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00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551242E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14:paraId="04E5D28E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66 x 0.9766 x 3.903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FCB3CE4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32EBF695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</w:tr>
      <w:tr w:rsidR="009E7C3E" w:rsidRPr="009E7C3E" w14:paraId="46965572" w14:textId="77777777" w:rsidTr="009E7C3E">
        <w:trPr>
          <w:trHeight w:val="302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67CECEAE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03DBD76F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3E47838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EE4CD58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0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AA66A01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14:paraId="5D3D9BAD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8 x 0.4688 x 5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F8A2AAB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293AE67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9E7C3E" w:rsidRPr="009E7C3E" w14:paraId="7367F69F" w14:textId="77777777" w:rsidTr="009E7C3E">
        <w:trPr>
          <w:trHeight w:val="302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1058E0D1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3CB562B4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59876C0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 * 24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151051AF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E1A6750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14:paraId="45FA3F81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88 x 0.7188 x 3.9972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C6310BB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6F8599BE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</w:t>
            </w:r>
          </w:p>
        </w:tc>
      </w:tr>
      <w:tr w:rsidR="009E7C3E" w:rsidRPr="009E7C3E" w14:paraId="290D8A52" w14:textId="77777777" w:rsidTr="009E7C3E">
        <w:trPr>
          <w:trHeight w:val="302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66D217A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53AA3EEE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53D02CF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448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50A18A94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04E1F43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14:paraId="301242D4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92 x 0.4492 x 4.1998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79A91A9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0FD2E7A6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</w:tr>
      <w:tr w:rsidR="009E7C3E" w:rsidRPr="009E7C3E" w14:paraId="5FD2BD5C" w14:textId="77777777" w:rsidTr="009E7C3E">
        <w:trPr>
          <w:trHeight w:val="302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7803C6A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5D9A7311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FLAIR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93D34BC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FLAIR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C1CD6CF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FLAIR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96973C1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FLAIR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14:paraId="6D8A8190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FLAIR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59951F8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FLAIR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5EA7D39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FLAIR</w:t>
            </w:r>
          </w:p>
        </w:tc>
      </w:tr>
      <w:tr w:rsidR="009E7C3E" w:rsidRPr="009E7C3E" w14:paraId="0AA74B5A" w14:textId="77777777" w:rsidTr="009E7C3E">
        <w:trPr>
          <w:trHeight w:val="302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2B76177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4022F36A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7E0F38A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3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BEBBA4B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D569BD4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14:paraId="4EA4B98E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84 x 0.8984 x 4.9887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06F5681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6A564523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</w:tr>
      <w:tr w:rsidR="009E7C3E" w:rsidRPr="009E7C3E" w14:paraId="603D296C" w14:textId="77777777" w:rsidTr="009E7C3E">
        <w:trPr>
          <w:trHeight w:val="302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F0263EE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29C0900F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B6346D2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AA0C90C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00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54D9445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14:paraId="1C3DFCC7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84 x 0.8984 x 4.9545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1170C61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3C428D8D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</w:tr>
      <w:tr w:rsidR="009E7C3E" w:rsidRPr="009E7C3E" w14:paraId="77AED4FA" w14:textId="77777777" w:rsidTr="009E7C3E">
        <w:trPr>
          <w:trHeight w:val="302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256AEDDA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23380F7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CE7431E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F06C95D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0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267CB1B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14:paraId="52E787E0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7 x 0.4688 x 4.9954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75477A4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E7E8B33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9E7C3E" w:rsidRPr="009E7C3E" w14:paraId="27D7C3FF" w14:textId="77777777" w:rsidTr="009E7C3E">
        <w:trPr>
          <w:trHeight w:val="302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92D7688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3028EEB0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D59A104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282F071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0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44EFEA9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14:paraId="758C6A8A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7 x 0.4688 x 4.9585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6E02579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000A57D2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9E7C3E" w:rsidRPr="009E7C3E" w14:paraId="0CD7F894" w14:textId="77777777" w:rsidTr="009E7C3E">
        <w:trPr>
          <w:trHeight w:val="302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1B86C3AA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C0D1073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C3CCE64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3C6982A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0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4C841D2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14:paraId="419208D4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7 x 0.4688 x 4.900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A698A74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DF14B05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9E7C3E" w:rsidRPr="009E7C3E" w14:paraId="7D21213A" w14:textId="77777777" w:rsidTr="009E7C3E">
        <w:trPr>
          <w:trHeight w:val="302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5467FF9C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34C5E634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71D2D43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55E2B0C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0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8A63EAE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14:paraId="0CBF7274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7 x 0.4688 x 4.500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27968C6E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5962BF4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9E7C3E" w:rsidRPr="009E7C3E" w14:paraId="4220E06C" w14:textId="77777777" w:rsidTr="009E7C3E">
        <w:trPr>
          <w:trHeight w:val="302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B04BC5B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7FBAECDC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11DB33A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1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B7182ED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CB8832F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14:paraId="0D8D67B0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84 x 0.8984 x 4.897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4CF749A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5B8EB20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</w:tr>
      <w:tr w:rsidR="009E7C3E" w:rsidRPr="009E7C3E" w14:paraId="15890DC2" w14:textId="77777777" w:rsidTr="009E7C3E">
        <w:trPr>
          <w:trHeight w:val="302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24E791D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788F3E7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C019865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440435D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0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0653D8D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14:paraId="16F6F9E1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8 x 0.4688 x 5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BDCF44C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0694CCFF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9E7C3E" w:rsidRPr="009E7C3E" w14:paraId="36068724" w14:textId="77777777" w:rsidTr="009E7C3E">
        <w:trPr>
          <w:trHeight w:val="302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45E18B04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789EF37D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4EFF6DA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0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4DDC72A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B2E520D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14:paraId="4B0E949D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66 x 0.9766 x 4.7919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0968275A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7BBA52C7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</w:tr>
      <w:tr w:rsidR="009E7C3E" w:rsidRPr="009E7C3E" w14:paraId="21004ECB" w14:textId="77777777" w:rsidTr="009E7C3E">
        <w:trPr>
          <w:trHeight w:val="302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37B4AD1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BF20C7E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FD60C13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 * 29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19A07A0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D234CFB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14:paraId="5E4D1A70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75 x 0.6875 x 3.960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EFC320C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3C18DDC3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</w:tr>
      <w:tr w:rsidR="009E7C3E" w:rsidRPr="009E7C3E" w14:paraId="5B0706F1" w14:textId="77777777" w:rsidTr="009E7C3E">
        <w:trPr>
          <w:trHeight w:val="302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23DB8A21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384ED94C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3F3131F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5F317649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0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793A930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14:paraId="46CE41AC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8 x 0.4688 x 5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1BA35E7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0FB2D7A1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9E7C3E" w:rsidRPr="009E7C3E" w14:paraId="0E00436A" w14:textId="77777777" w:rsidTr="009E7C3E">
        <w:trPr>
          <w:trHeight w:val="302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7A22205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61FFE4D1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0FA1F50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0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68FFD6F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00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CFA35BB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14:paraId="05EC3FCC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84 x 0.8984 x 4.991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5358280F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7805B511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</w:tr>
      <w:tr w:rsidR="009E7C3E" w:rsidRPr="009E7C3E" w14:paraId="36A94568" w14:textId="77777777" w:rsidTr="009E7C3E">
        <w:trPr>
          <w:trHeight w:val="302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3B270543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6301A751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17CAF4F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75E3E38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585BFFD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14:paraId="672317FC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66 x 0.9766 x 0.9994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485C1EE6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11A3D2B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9E7C3E" w:rsidRPr="009E7C3E" w14:paraId="12A911A1" w14:textId="77777777" w:rsidTr="009E7C3E">
        <w:trPr>
          <w:trHeight w:val="302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16D875C2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092A5831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885F291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5B7894F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0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D1B4D00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14:paraId="4B65E6C5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8 x 0.4688 x 4.9000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1F52F174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C05B978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9E7C3E" w:rsidRPr="009E7C3E" w14:paraId="1360C2AC" w14:textId="77777777" w:rsidTr="009E7C3E">
        <w:trPr>
          <w:trHeight w:val="302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7B160994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77A6688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DBC3B4F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93C1F9D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295A2AD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14:paraId="618E9C1D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84 x 0.8984 x 3.9552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3707F980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7FB6BBB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</w:tr>
      <w:tr w:rsidR="009E7C3E" w:rsidRPr="009E7C3E" w14:paraId="1E9EF777" w14:textId="77777777" w:rsidTr="009E7C3E">
        <w:trPr>
          <w:trHeight w:val="302"/>
        </w:trPr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0218FCE1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3AA06A7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CCDF003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448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37D8E8B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2D209E5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390" w:type="dxa"/>
            <w:shd w:val="clear" w:color="auto" w:fill="auto"/>
            <w:noWrap/>
            <w:vAlign w:val="bottom"/>
            <w:hideMark/>
          </w:tcPr>
          <w:p w14:paraId="4ED24DCA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92 x 0.4492 x 4.3469</w:t>
            </w:r>
          </w:p>
        </w:tc>
        <w:tc>
          <w:tcPr>
            <w:tcW w:w="1736" w:type="dxa"/>
            <w:shd w:val="clear" w:color="auto" w:fill="auto"/>
            <w:noWrap/>
            <w:vAlign w:val="bottom"/>
            <w:hideMark/>
          </w:tcPr>
          <w:p w14:paraId="74FF0FAE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78097A1F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</w:tr>
    </w:tbl>
    <w:p w14:paraId="219D461C" w14:textId="0D74550C" w:rsidR="000351A5" w:rsidRDefault="000351A5"/>
    <w:p w14:paraId="42EF5E23" w14:textId="73FB4811" w:rsidR="009E7C3E" w:rsidRDefault="009E7C3E"/>
    <w:p w14:paraId="0A08AED6" w14:textId="0A28088F" w:rsidR="009E7C3E" w:rsidRDefault="009E7C3E"/>
    <w:tbl>
      <w:tblPr>
        <w:tblpPr w:leftFromText="180" w:rightFromText="180" w:vertAnchor="page" w:horzAnchor="margin" w:tblpXSpec="center" w:tblpY="770"/>
        <w:tblW w:w="10736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91"/>
        <w:gridCol w:w="1509"/>
        <w:gridCol w:w="1082"/>
        <w:gridCol w:w="1029"/>
        <w:gridCol w:w="1046"/>
        <w:gridCol w:w="2274"/>
        <w:gridCol w:w="1650"/>
        <w:gridCol w:w="1455"/>
      </w:tblGrid>
      <w:tr w:rsidR="009E7C3E" w:rsidRPr="009E7C3E" w14:paraId="1D7EB7C4" w14:textId="77777777" w:rsidTr="009E7C3E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24AF2006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Pt #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D6C4365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ield Strength (T)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D6262E3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V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2789F90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R (</w:t>
            </w:r>
            <w:proofErr w:type="spellStart"/>
            <w:r w:rsidRPr="009E7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s</w:t>
            </w:r>
            <w:proofErr w:type="spellEnd"/>
            <w:r w:rsidRPr="009E7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88E5652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E (</w:t>
            </w:r>
            <w:proofErr w:type="spellStart"/>
            <w:r w:rsidRPr="009E7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s</w:t>
            </w:r>
            <w:proofErr w:type="spellEnd"/>
            <w:r w:rsidRPr="009E7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14:paraId="279236C5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oxel Dimensions (mm)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2F4BF923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lice Thickness (mm)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10A177D4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lip Angle (˚)</w:t>
            </w:r>
          </w:p>
        </w:tc>
      </w:tr>
      <w:tr w:rsidR="009E7C3E" w:rsidRPr="009E7C3E" w14:paraId="7D734A84" w14:textId="77777777" w:rsidTr="009E7C3E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215C9313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7831491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7AB9089E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78C7EAD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0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3E46E44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14:paraId="7D67021D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8 x 0.4688 x 4.999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73C90373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019648CB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9E7C3E" w:rsidRPr="009E7C3E" w14:paraId="4C608879" w14:textId="77777777" w:rsidTr="009E7C3E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AFEA1B0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58DCC5C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BE59CB8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2BA1AA2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89C7FE1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14:paraId="26E2E26F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92 x 0.4492 x 4.9441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6915945D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7BE99E08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9E7C3E" w:rsidRPr="009E7C3E" w14:paraId="6ABA05B2" w14:textId="77777777" w:rsidTr="009E7C3E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2E6075A1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58D7C00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5FDAF606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 * 24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E1D1ED7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6E351610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14:paraId="059C5CAD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88 x 0.7188 x 3.909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5A9C0BDF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2F805E9A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</w:tr>
      <w:tr w:rsidR="009E7C3E" w:rsidRPr="009E7C3E" w14:paraId="61133CCC" w14:textId="77777777" w:rsidTr="009E7C3E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7D797000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6CAB73F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19E4C07C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 * 24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7B90B4B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0F32992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14:paraId="5B8E7A1D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88 x 0.7188 x 3.7835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03EF8D98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1817B8A4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</w:t>
            </w:r>
          </w:p>
        </w:tc>
      </w:tr>
      <w:tr w:rsidR="009E7C3E" w:rsidRPr="009E7C3E" w14:paraId="48DAE740" w14:textId="77777777" w:rsidTr="009E7C3E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3A105A6B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0697B76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9B22760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29D489F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0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6F7BED3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14:paraId="59606DEE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7 x 0.4688 x 4.9675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63663606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633379F7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9E7C3E" w:rsidRPr="009E7C3E" w14:paraId="52BC4941" w14:textId="77777777" w:rsidTr="009E7C3E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10E65905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FF1D554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FLAIR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B91E06B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FLAIR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65B27BD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FLAI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2104059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FLAIR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14:paraId="04816323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FLAIR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72C4F028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FLAIR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083E2273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FLAIR</w:t>
            </w:r>
          </w:p>
        </w:tc>
      </w:tr>
      <w:tr w:rsidR="009E7C3E" w:rsidRPr="009E7C3E" w14:paraId="75B888C8" w14:textId="77777777" w:rsidTr="009E7C3E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1C53144A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A3E0DE9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79A871DE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2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E2543C4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6A58242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14:paraId="1682DF77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94 x 0.8594 x 4.9832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35C3A8A1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2E28FE82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</w:tr>
      <w:tr w:rsidR="009E7C3E" w:rsidRPr="009E7C3E" w14:paraId="7E3C1FA2" w14:textId="77777777" w:rsidTr="009E7C3E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3644C67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9D3ED0C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5239D933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04E4C7A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6D89AB8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14:paraId="5EB459BC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94 x 0.8594 x 4.7981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47E379C8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7CC3CA7D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</w:tr>
      <w:tr w:rsidR="009E7C3E" w:rsidRPr="009E7C3E" w14:paraId="37850BB1" w14:textId="77777777" w:rsidTr="009E7C3E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63967E5D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F7AA103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E7FA0CB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 * 26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1486822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1CFB8C5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14:paraId="68F01DED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88 x 0.7188 x 3.9723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5EB90E6C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7C6B32B4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</w:tr>
      <w:tr w:rsidR="009E7C3E" w:rsidRPr="009E7C3E" w14:paraId="39E72A3D" w14:textId="77777777" w:rsidTr="009E7C3E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061E5926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54EC418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9C5BCE3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 * 25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1EC2715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BA42992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14:paraId="03DB90D2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88 x 0.7188 x 3.9531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194F8668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1AE40D83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</w:tr>
      <w:tr w:rsidR="009E7C3E" w:rsidRPr="009E7C3E" w14:paraId="3DFAAE2A" w14:textId="77777777" w:rsidTr="009E7C3E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744C4338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CBBAC1D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6C69640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 * 25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B7ED430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B9F2574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14:paraId="336CC243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88 x 0.7188 x 3.9827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6E654620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3E4025E6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</w:tr>
      <w:tr w:rsidR="009E7C3E" w:rsidRPr="009E7C3E" w14:paraId="2CE16727" w14:textId="77777777" w:rsidTr="009E7C3E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4F85148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55310B2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EB458D3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7C08087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F0F87D8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14:paraId="21DB4A47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66 x 0.9766 x 0.9976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74BD5357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1E3330BC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9E7C3E" w:rsidRPr="009E7C3E" w14:paraId="71FBAD16" w14:textId="77777777" w:rsidTr="009E7C3E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E3F0840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32C6B39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A1A39BB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B259478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0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BBDC21F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14:paraId="59CCE2EC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7 x 0.4688 x 4.9931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242A5266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06A7E4A8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9E7C3E" w:rsidRPr="009E7C3E" w14:paraId="399EABE7" w14:textId="77777777" w:rsidTr="009E7C3E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F2C1DB3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A7C4DD8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DC32DEF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 * 25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3C61B31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20DF9D2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14:paraId="1D35D105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88 x 0.7188 x 3.9451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34A07DAA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0C01BC3A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</w:tr>
      <w:tr w:rsidR="009E7C3E" w:rsidRPr="009E7C3E" w14:paraId="1602A960" w14:textId="77777777" w:rsidTr="009E7C3E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1735848D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B2AE192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71CA1C4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 * 25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0769C44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155C228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14:paraId="12065020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88 x 0.7188 x 3.9785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173C9C11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0B3BF3BF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</w:tr>
      <w:tr w:rsidR="009E7C3E" w:rsidRPr="009E7C3E" w14:paraId="2EB80F89" w14:textId="77777777" w:rsidTr="009E7C3E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7F288A2F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14A23C3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44ABEE4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0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289FC81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62A8CC3C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14:paraId="00AFFECE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84 x 0.8984 x 3.8226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7ACED29D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6B72D090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</w:t>
            </w:r>
          </w:p>
        </w:tc>
      </w:tr>
      <w:tr w:rsidR="009E7C3E" w:rsidRPr="009E7C3E" w14:paraId="0C57C9D1" w14:textId="77777777" w:rsidTr="009E7C3E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6638D1E9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CD9BB00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7E7C34C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 * 25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13BFB59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5265CC7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14:paraId="2BC1F0CC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88 x 0.7188 x 3.9785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4A3F85EB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020170FA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</w:tr>
      <w:tr w:rsidR="009E7C3E" w:rsidRPr="009E7C3E" w14:paraId="0047E057" w14:textId="77777777" w:rsidTr="009E7C3E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1EE603BD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92A2597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0F10ECC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AD190C9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0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4AC3F57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14:paraId="0F06E205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7 x 0.4688 x 4.9914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1619A592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70F19E04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9E7C3E" w:rsidRPr="009E7C3E" w14:paraId="0E530E71" w14:textId="77777777" w:rsidTr="009E7C3E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607617D6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D7D495B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A73FD67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 * 24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ECD2DFD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06A0704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14:paraId="2E9C28ED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88 x 0.7188 x 3.9551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37DAEB55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6482F08C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</w:tr>
      <w:tr w:rsidR="009E7C3E" w:rsidRPr="009E7C3E" w14:paraId="4428A50D" w14:textId="77777777" w:rsidTr="009E7C3E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235DC7E4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FCA2A34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9C1E574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E8C87CE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0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042BC90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14:paraId="1B4881CF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8 x 0.4687 x 4.9377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47A89D18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2A9F811B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9E7C3E" w:rsidRPr="009E7C3E" w14:paraId="25184FD1" w14:textId="77777777" w:rsidTr="009E7C3E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6650BF0F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2BE8C66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31CF8C0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0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97FB378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314D4A4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14:paraId="712E6D71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84 x 0.8984 x 4.9753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1D298E66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5E48ACC1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</w:tr>
      <w:tr w:rsidR="009E7C3E" w:rsidRPr="009E7C3E" w14:paraId="3C722CC5" w14:textId="77777777" w:rsidTr="009E7C3E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30BAC763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87FFF3A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16F1AE1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 * 24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E66F62B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EFE8D97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14:paraId="268A95A6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88 x 0.7188 x 3.9338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2D9BD932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4EE82F7A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</w:tr>
      <w:tr w:rsidR="009E7C3E" w:rsidRPr="009E7C3E" w14:paraId="6C6E68B9" w14:textId="77777777" w:rsidTr="009E7C3E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032C460E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4883B4F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95836B2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0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83711D9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3B47ABE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14:paraId="0DD57463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84 x 0.8984 x 4.830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50DEB7A1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0B378823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</w:tr>
      <w:tr w:rsidR="009E7C3E" w:rsidRPr="009E7C3E" w14:paraId="3FF96AD5" w14:textId="77777777" w:rsidTr="009E7C3E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62B48262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1FAC923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D030DE5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 * 32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938DD4A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658E2437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14:paraId="19104500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88 x 0.7188 x 3.3788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2033BD82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7BF9FA04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</w:t>
            </w:r>
          </w:p>
        </w:tc>
      </w:tr>
      <w:tr w:rsidR="009E7C3E" w:rsidRPr="009E7C3E" w14:paraId="302C9692" w14:textId="77777777" w:rsidTr="009E7C3E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E843F20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2768EFC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95823A6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55C89CB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0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A1F1F90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14:paraId="170ACA08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8 x 0.4688 x 5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13F54BFB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4470A311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9E7C3E" w:rsidRPr="009E7C3E" w14:paraId="0B76AEC0" w14:textId="77777777" w:rsidTr="009E7C3E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39993F3F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71C366B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0607B3E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 * 25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064C13B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455C7C2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14:paraId="09DD105B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88 x 0.7188 x 3.9313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00C9335A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41C3B154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</w:tr>
      <w:tr w:rsidR="009E7C3E" w:rsidRPr="009E7C3E" w14:paraId="70C86878" w14:textId="77777777" w:rsidTr="009E7C3E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631AA269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FD58BDC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E63381D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F6C6510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C6DD6F3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14:paraId="2CDC14B3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56 x 1.0156 x 0.9976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1212EA80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7ABAF14F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9E7C3E" w:rsidRPr="009E7C3E" w14:paraId="38E4AA65" w14:textId="77777777" w:rsidTr="009E7C3E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35CBEB3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80CC3A7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CBAA35B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 * 24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F198AAF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1EA575B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14:paraId="56261A98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88 x 0.7188 x 3.8761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0ED71F93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6DE30285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</w:tr>
      <w:tr w:rsidR="009E7C3E" w:rsidRPr="009E7C3E" w14:paraId="412D903A" w14:textId="77777777" w:rsidTr="009E7C3E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3769A4C2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AE26590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A5F4345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 * 23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3A46E95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6330CAA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14:paraId="7F79BAFB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88 x 0.7188 x 3.8923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7C073E98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3CF94089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</w:tr>
      <w:tr w:rsidR="009E7C3E" w:rsidRPr="009E7C3E" w14:paraId="7CDD8F8D" w14:textId="77777777" w:rsidTr="009E7C3E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0C02CD5A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28CA5B9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8BE949B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0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257D573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EA48023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14:paraId="57D46CA5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84 x 0.8984 x 3.984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0B58DD0C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6B24C66F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</w:t>
            </w:r>
          </w:p>
        </w:tc>
      </w:tr>
      <w:tr w:rsidR="009E7C3E" w:rsidRPr="009E7C3E" w14:paraId="07CB24F0" w14:textId="77777777" w:rsidTr="009E7C3E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AD8FE8B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1AA111B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45F2742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0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171B869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2BC7F25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14:paraId="6466709A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84 x 0.8984 x 3.669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48FAACB2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53BFFFF4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</w:t>
            </w:r>
          </w:p>
        </w:tc>
      </w:tr>
      <w:tr w:rsidR="009E7C3E" w:rsidRPr="009E7C3E" w14:paraId="778DD268" w14:textId="77777777" w:rsidTr="009E7C3E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1754B0E1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712693A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85BA679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 * 25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F0E1F9D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BDF9198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14:paraId="6AE1399A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88 x 0.7188 x 3.9918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5D6BAA6D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0675FD94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</w:tr>
      <w:tr w:rsidR="009E7C3E" w:rsidRPr="009E7C3E" w14:paraId="12ABFEE1" w14:textId="77777777" w:rsidTr="009E7C3E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16CDD01A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0B533B5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728DA4C8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EF77A94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0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726453A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14:paraId="523A8428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7 x 0.4688 x 4.9804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29ECD450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7D99DC79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9E7C3E" w:rsidRPr="009E7C3E" w14:paraId="6B43046A" w14:textId="77777777" w:rsidTr="009E7C3E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6B5DA705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2DD6E3F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3DB0B15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 * 25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544CDD9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B999E31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14:paraId="0F569A5E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88 x 0.7188 x 3.9529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086CCF8F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51635865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</w:t>
            </w:r>
          </w:p>
        </w:tc>
      </w:tr>
      <w:tr w:rsidR="009E7C3E" w:rsidRPr="009E7C3E" w14:paraId="4702E975" w14:textId="77777777" w:rsidTr="009E7C3E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050D3BAA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7B6A4A0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4D66CFB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11FD7BE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DA43F7C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14:paraId="71243902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56 x 1.0156 x 1.0958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15ABEE13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7FD91B8D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</w:tr>
      <w:tr w:rsidR="009E7C3E" w:rsidRPr="009E7C3E" w14:paraId="2E9DF548" w14:textId="77777777" w:rsidTr="009E7C3E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5C30372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568135E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74BBC6A6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1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2C0D5C6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AD5F65B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14:paraId="1D58CA57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84 x 0.8984 x 3.8167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725737CE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1704CFA0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</w:t>
            </w:r>
          </w:p>
        </w:tc>
      </w:tr>
      <w:tr w:rsidR="009E7C3E" w:rsidRPr="009E7C3E" w14:paraId="05C2BD85" w14:textId="77777777" w:rsidTr="009E7C3E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7CD7A1EB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76BC19C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7BEF66A5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0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A41B437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5AB6797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14:paraId="0BB1DBE2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84 x 0.8984 x 4.9453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414D2047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46DC1FF4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</w:tr>
      <w:tr w:rsidR="009E7C3E" w:rsidRPr="009E7C3E" w14:paraId="0279BF38" w14:textId="77777777" w:rsidTr="009E7C3E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1AED3DAF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A64160D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CAEC266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7647615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0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412D1DA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14:paraId="71098A4F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8 x 0.4688 x 4.7000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160BEB0B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6244BFAA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9E7C3E" w:rsidRPr="009E7C3E" w14:paraId="39E99F79" w14:textId="77777777" w:rsidTr="009E7C3E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13A96E62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5FC716E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09872E9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 * 51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37D2858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0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3816753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14:paraId="5665AD33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7 x 0.4688 x 4.8607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15B25366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753629AC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9E7C3E" w:rsidRPr="009E7C3E" w14:paraId="713574A1" w14:textId="77777777" w:rsidTr="009E7C3E">
        <w:trPr>
          <w:trHeight w:val="300"/>
        </w:trPr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297C5B0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387DDE3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E5804FD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 * 32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1C4283E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D488D31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274" w:type="dxa"/>
            <w:shd w:val="clear" w:color="auto" w:fill="auto"/>
            <w:noWrap/>
            <w:vAlign w:val="bottom"/>
            <w:hideMark/>
          </w:tcPr>
          <w:p w14:paraId="435D7342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10 x 0.6510 x 3.9563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731B8F61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0358655E" w14:textId="77777777" w:rsidR="009E7C3E" w:rsidRPr="009E7C3E" w:rsidRDefault="009E7C3E" w:rsidP="009E7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7C3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</w:tr>
    </w:tbl>
    <w:p w14:paraId="3CDD0DFF" w14:textId="32C1361C" w:rsidR="009E7C3E" w:rsidRDefault="009E7C3E"/>
    <w:p w14:paraId="3945AE5C" w14:textId="413EBF43" w:rsidR="009E7C3E" w:rsidRDefault="009E7C3E"/>
    <w:p w14:paraId="0283C5ED" w14:textId="77777777" w:rsidR="008658B9" w:rsidRPr="00847DE4" w:rsidRDefault="009E7C3E" w:rsidP="008658B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</w:rPr>
        <w:lastRenderedPageBreak/>
        <w:t>S4 Table. Fluid-attenuated inversion recovery imaging parameters.</w:t>
      </w:r>
      <w:r w:rsidR="008658B9">
        <w:rPr>
          <w:rFonts w:ascii="Times New Roman" w:hAnsi="Times New Roman" w:cs="Times New Roman"/>
          <w:b/>
          <w:bCs/>
        </w:rPr>
        <w:t xml:space="preserve"> </w:t>
      </w:r>
      <w:r w:rsidR="008658B9">
        <w:rPr>
          <w:rFonts w:ascii="Times New Roman" w:eastAsia="+mn-ea" w:hAnsi="Times New Roman" w:cs="Times New Roman"/>
          <w:i/>
          <w:iCs/>
          <w:color w:val="000000"/>
          <w:kern w:val="24"/>
        </w:rPr>
        <w:t>FOV</w:t>
      </w:r>
      <w:r w:rsidR="008658B9">
        <w:rPr>
          <w:rFonts w:ascii="Times New Roman" w:eastAsia="+mn-ea" w:hAnsi="Times New Roman" w:cs="Times New Roman"/>
          <w:color w:val="000000"/>
          <w:kern w:val="24"/>
        </w:rPr>
        <w:t xml:space="preserve"> = field of view; </w:t>
      </w:r>
      <w:r w:rsidR="008658B9">
        <w:rPr>
          <w:rFonts w:ascii="Times New Roman" w:eastAsia="+mn-ea" w:hAnsi="Times New Roman" w:cs="Times New Roman"/>
          <w:i/>
          <w:iCs/>
          <w:color w:val="000000"/>
          <w:kern w:val="24"/>
        </w:rPr>
        <w:t>TR</w:t>
      </w:r>
      <w:r w:rsidR="008658B9">
        <w:rPr>
          <w:rFonts w:ascii="Times New Roman" w:eastAsia="+mn-ea" w:hAnsi="Times New Roman" w:cs="Times New Roman"/>
          <w:color w:val="000000"/>
          <w:kern w:val="24"/>
        </w:rPr>
        <w:t xml:space="preserve"> = repetition time; </w:t>
      </w:r>
      <w:r w:rsidR="008658B9">
        <w:rPr>
          <w:rFonts w:ascii="Times New Roman" w:eastAsia="+mn-ea" w:hAnsi="Times New Roman" w:cs="Times New Roman"/>
          <w:i/>
          <w:iCs/>
          <w:color w:val="000000"/>
          <w:kern w:val="24"/>
        </w:rPr>
        <w:t xml:space="preserve">TE = </w:t>
      </w:r>
      <w:r w:rsidR="008658B9">
        <w:rPr>
          <w:rFonts w:ascii="Times New Roman" w:eastAsia="+mn-ea" w:hAnsi="Times New Roman" w:cs="Times New Roman"/>
          <w:color w:val="000000"/>
          <w:kern w:val="24"/>
        </w:rPr>
        <w:t>echo time.</w:t>
      </w:r>
    </w:p>
    <w:p w14:paraId="1F3C3DE4" w14:textId="144CC1FC" w:rsidR="009E7C3E" w:rsidRPr="009E7C3E" w:rsidRDefault="009E7C3E">
      <w:pPr>
        <w:rPr>
          <w:rFonts w:ascii="Times New Roman" w:hAnsi="Times New Roman" w:cs="Times New Roman"/>
          <w:b/>
          <w:bCs/>
        </w:rPr>
      </w:pPr>
    </w:p>
    <w:sectPr w:rsidR="009E7C3E" w:rsidRPr="009E7C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C3E"/>
    <w:rsid w:val="000351A5"/>
    <w:rsid w:val="000D712C"/>
    <w:rsid w:val="008658B9"/>
    <w:rsid w:val="009E7C3E"/>
    <w:rsid w:val="00B10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56CEA2"/>
  <w15:chartTrackingRefBased/>
  <w15:docId w15:val="{BF11830F-E3AA-8B47-A732-9B17C5C45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30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68</Words>
  <Characters>4097</Characters>
  <Application>Microsoft Office Word</Application>
  <DocSecurity>0</DocSecurity>
  <Lines>455</Lines>
  <Paragraphs>374</Paragraphs>
  <ScaleCrop>false</ScaleCrop>
  <Company/>
  <LinksUpToDate>false</LinksUpToDate>
  <CharactersWithSpaces>4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oud Sharif</dc:creator>
  <cp:keywords/>
  <dc:description/>
  <cp:lastModifiedBy>Massoud Sharif</cp:lastModifiedBy>
  <cp:revision>2</cp:revision>
  <dcterms:created xsi:type="dcterms:W3CDTF">2022-08-01T14:35:00Z</dcterms:created>
  <dcterms:modified xsi:type="dcterms:W3CDTF">2022-08-04T14:06:00Z</dcterms:modified>
</cp:coreProperties>
</file>